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95F6A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1</w:t>
      </w:r>
    </w:p>
    <w:p w14:paraId="1524F969" w14:textId="65116E17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Heatmap showing the differential expression of core transcription factors in different cell types of CRC.</w:t>
      </w:r>
    </w:p>
    <w:p w14:paraId="0AFAC5A9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2</w:t>
      </w:r>
    </w:p>
    <w:p w14:paraId="4680DD6D" w14:textId="0CBCD022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 xml:space="preserve">(A, B) Dot plot showing transcription factors significantly expressed in NK cells of </w:t>
      </w:r>
      <w:r w:rsidR="00071788">
        <w:rPr>
          <w:rFonts w:ascii="Times New Roman" w:hAnsi="Times New Roman" w:cs="Times New Roman" w:hint="eastAsia"/>
          <w:sz w:val="24"/>
        </w:rPr>
        <w:t>CRC</w:t>
      </w:r>
      <w:r w:rsidRPr="00C815F3">
        <w:rPr>
          <w:rFonts w:ascii="Times New Roman" w:hAnsi="Times New Roman" w:cs="Times New Roman"/>
          <w:sz w:val="24"/>
        </w:rPr>
        <w:t>.</w:t>
      </w:r>
    </w:p>
    <w:p w14:paraId="2949DB5E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3</w:t>
      </w:r>
    </w:p>
    <w:p w14:paraId="58BB85D9" w14:textId="5940E2CE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Heatmap visually depicting enriched KEGG pathways upregulated by different cell subpopulations.</w:t>
      </w:r>
    </w:p>
    <w:p w14:paraId="1060D881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4</w:t>
      </w:r>
    </w:p>
    <w:p w14:paraId="2D0ABB36" w14:textId="494FAB06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Heatmap visually depicting enriched KEGG pathways downregulated by different cell subpopulations.</w:t>
      </w:r>
    </w:p>
    <w:p w14:paraId="447D3D35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5</w:t>
      </w:r>
    </w:p>
    <w:p w14:paraId="0FBCD73E" w14:textId="22D337C2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(A) Heatmap visually depicting enriched GOBP</w:t>
      </w:r>
      <w:r w:rsidR="00071788">
        <w:rPr>
          <w:rFonts w:ascii="Times New Roman" w:hAnsi="Times New Roman" w:cs="Times New Roman" w:hint="eastAsia"/>
          <w:sz w:val="24"/>
        </w:rPr>
        <w:t xml:space="preserve"> </w:t>
      </w:r>
      <w:r w:rsidRPr="00C815F3">
        <w:rPr>
          <w:rFonts w:ascii="Times New Roman" w:hAnsi="Times New Roman" w:cs="Times New Roman"/>
          <w:sz w:val="24"/>
        </w:rPr>
        <w:t>pathways upregulated in different cell subpopulations.</w:t>
      </w:r>
      <w:r w:rsidRPr="00C815F3">
        <w:rPr>
          <w:rFonts w:ascii="Times New Roman" w:hAnsi="Times New Roman" w:cs="Times New Roman"/>
          <w:sz w:val="24"/>
        </w:rPr>
        <w:br/>
        <w:t>(B) Heatmap visually depicting enriched GOBP pathways downregulated in different cell subpopulations.</w:t>
      </w:r>
    </w:p>
    <w:p w14:paraId="06A132B5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6</w:t>
      </w:r>
    </w:p>
    <w:p w14:paraId="5A9A2A15" w14:textId="3E72A17C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(A) Heatmap visually depicting enriched</w:t>
      </w:r>
      <w:r w:rsidR="00071788">
        <w:rPr>
          <w:rFonts w:ascii="Times New Roman" w:hAnsi="Times New Roman" w:cs="Times New Roman" w:hint="eastAsia"/>
          <w:sz w:val="24"/>
        </w:rPr>
        <w:t xml:space="preserve"> </w:t>
      </w:r>
      <w:r w:rsidRPr="00C815F3">
        <w:rPr>
          <w:rFonts w:ascii="Times New Roman" w:hAnsi="Times New Roman" w:cs="Times New Roman"/>
          <w:sz w:val="24"/>
        </w:rPr>
        <w:t>GOCC pathways upregulated in different cell subpopulations.</w:t>
      </w:r>
      <w:r w:rsidRPr="00C815F3">
        <w:rPr>
          <w:rFonts w:ascii="Times New Roman" w:hAnsi="Times New Roman" w:cs="Times New Roman"/>
          <w:sz w:val="24"/>
        </w:rPr>
        <w:br/>
        <w:t>(B) Heatmap visually depicting enriched GOCC pathways downregulated in different cell subpopulations.</w:t>
      </w:r>
    </w:p>
    <w:p w14:paraId="6E443536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7</w:t>
      </w:r>
    </w:p>
    <w:p w14:paraId="674D492F" w14:textId="659D8E39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(A) Heatmap visually depicting enriched GOMF pathways upregulated in different cell subpopulations.</w:t>
      </w:r>
      <w:r w:rsidRPr="00C815F3">
        <w:rPr>
          <w:rFonts w:ascii="Times New Roman" w:hAnsi="Times New Roman" w:cs="Times New Roman"/>
          <w:sz w:val="24"/>
        </w:rPr>
        <w:br/>
        <w:t>(B) Heatmap visually depicting enriched GOMF pathways downregulated in different cell subpopulations.</w:t>
      </w:r>
    </w:p>
    <w:p w14:paraId="5C8BD37C" w14:textId="77777777" w:rsidR="0057265E" w:rsidRPr="0057265E" w:rsidRDefault="00C815F3" w:rsidP="00C815F3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t>Supplementary Figure 8</w:t>
      </w:r>
    </w:p>
    <w:p w14:paraId="1AFD7CF3" w14:textId="0D8C5B00" w:rsidR="00C815F3" w:rsidRPr="00C815F3" w:rsidRDefault="00C815F3" w:rsidP="00C815F3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(A) Heatmap showing upregulated immune gene sets in different cell subpopulations.</w:t>
      </w:r>
      <w:r w:rsidRPr="00C815F3">
        <w:rPr>
          <w:rFonts w:ascii="Times New Roman" w:hAnsi="Times New Roman" w:cs="Times New Roman"/>
          <w:sz w:val="24"/>
        </w:rPr>
        <w:br/>
        <w:t>(B) Heatmap showing downregulated immune gene sets in different cell subpopulations.</w:t>
      </w:r>
    </w:p>
    <w:p w14:paraId="468C2323" w14:textId="77777777" w:rsidR="0057265E" w:rsidRPr="0057265E" w:rsidRDefault="00C815F3" w:rsidP="006B2857">
      <w:pPr>
        <w:rPr>
          <w:rFonts w:ascii="Times New Roman" w:hAnsi="Times New Roman" w:cs="Times New Roman"/>
          <w:b/>
          <w:bCs/>
          <w:sz w:val="24"/>
        </w:rPr>
      </w:pPr>
      <w:r w:rsidRPr="00C815F3">
        <w:rPr>
          <w:rFonts w:ascii="Times New Roman" w:hAnsi="Times New Roman" w:cs="Times New Roman"/>
          <w:b/>
          <w:bCs/>
          <w:sz w:val="24"/>
        </w:rPr>
        <w:lastRenderedPageBreak/>
        <w:t>Supplementary Figure 9</w:t>
      </w:r>
    </w:p>
    <w:p w14:paraId="4E737AA5" w14:textId="44107603" w:rsidR="00C815F3" w:rsidRPr="0057265E" w:rsidRDefault="00C815F3" w:rsidP="006B2857">
      <w:pPr>
        <w:rPr>
          <w:rFonts w:ascii="Times New Roman" w:hAnsi="Times New Roman" w:cs="Times New Roman"/>
          <w:sz w:val="24"/>
        </w:rPr>
      </w:pPr>
      <w:r w:rsidRPr="00C815F3">
        <w:rPr>
          <w:rFonts w:ascii="Times New Roman" w:hAnsi="Times New Roman" w:cs="Times New Roman"/>
          <w:sz w:val="24"/>
        </w:rPr>
        <w:t>Box plot showing drug sensitivity to different molecular types of drugs.</w:t>
      </w:r>
    </w:p>
    <w:p w14:paraId="2873DFE5" w14:textId="77777777" w:rsidR="0059411D" w:rsidRDefault="0059411D" w:rsidP="0059411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F2E2C">
        <w:rPr>
          <w:rFonts w:ascii="Times New Roman" w:hAnsi="Times New Roman" w:cs="Times New Roman"/>
          <w:b/>
          <w:bCs/>
          <w:sz w:val="24"/>
        </w:rPr>
        <w:t>Supplementary Figure 10</w:t>
      </w:r>
    </w:p>
    <w:p w14:paraId="2B8FB84F" w14:textId="23C59652" w:rsidR="00410BF2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 w:rsidRPr="00AF2E2C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)</w:t>
      </w:r>
      <w:r w:rsidR="0059411D" w:rsidRPr="00AF2E2C">
        <w:rPr>
          <w:rFonts w:ascii="Times New Roman" w:hAnsi="Times New Roman" w:cs="Times New Roman"/>
          <w:sz w:val="24"/>
        </w:rPr>
        <w:t xml:space="preserve"> Isolation of NK cells from colorectal cancer patient tissues by flow cytometry</w:t>
      </w:r>
      <w:r w:rsidR="0059411D">
        <w:rPr>
          <w:rFonts w:ascii="Times New Roman" w:hAnsi="Times New Roman" w:cs="Times New Roman" w:hint="eastAsia"/>
          <w:sz w:val="24"/>
        </w:rPr>
        <w:t>.</w:t>
      </w:r>
      <w:r w:rsidR="0059411D" w:rsidRPr="00B1049A">
        <w:rPr>
          <w:rFonts w:ascii="Times New Roman" w:hAnsi="Times New Roman" w:cs="Times New Roman"/>
          <w:sz w:val="24"/>
        </w:rPr>
        <w:t xml:space="preserve"> </w:t>
      </w:r>
    </w:p>
    <w:p w14:paraId="30C9D965" w14:textId="2FD5EB0F" w:rsidR="00410BF2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 w:rsidRPr="00A51733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</w:t>
      </w:r>
      <w:r w:rsidR="0059411D" w:rsidRPr="00A51733">
        <w:rPr>
          <w:rFonts w:ascii="Times New Roman" w:hAnsi="Times New Roman" w:cs="Times New Roman"/>
          <w:sz w:val="24"/>
        </w:rPr>
        <w:t xml:space="preserve"> Comparison of lncRNA expression between NK cell lines and colorectal cancer cell lines</w:t>
      </w:r>
      <w:r w:rsidR="0059411D">
        <w:rPr>
          <w:rFonts w:ascii="Times New Roman" w:hAnsi="Times New Roman" w:cs="Times New Roman" w:hint="eastAsia"/>
          <w:sz w:val="24"/>
        </w:rPr>
        <w:t xml:space="preserve">. </w:t>
      </w:r>
    </w:p>
    <w:p w14:paraId="55DFE607" w14:textId="1C83F1CC" w:rsidR="00410BF2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="0059411D" w:rsidRPr="00AF2E2C">
        <w:rPr>
          <w:rFonts w:ascii="Times New Roman" w:hAnsi="Times New Roman" w:cs="Times New Roman"/>
          <w:sz w:val="24"/>
        </w:rPr>
        <w:t>Survival analysis from the TCGA database showing the impact of relevant lncRNA expression levels on prognosis</w:t>
      </w:r>
      <w:r w:rsidR="0059411D">
        <w:rPr>
          <w:rFonts w:ascii="Times New Roman" w:hAnsi="Times New Roman" w:cs="Times New Roman" w:hint="eastAsia"/>
          <w:sz w:val="24"/>
        </w:rPr>
        <w:t xml:space="preserve">. </w:t>
      </w:r>
    </w:p>
    <w:p w14:paraId="527E29EE" w14:textId="2DC99A74" w:rsidR="00410BF2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)</w:t>
      </w:r>
      <w:r w:rsidR="0059411D" w:rsidRPr="00AF2E2C">
        <w:rPr>
          <w:rFonts w:ascii="Times New Roman" w:hAnsi="Times New Roman" w:cs="Times New Roman"/>
          <w:sz w:val="24"/>
        </w:rPr>
        <w:t xml:space="preserve"> Impact of relevant lncRNA expression levels on prognosis in clinical samples (n=76)</w:t>
      </w:r>
      <w:r w:rsidR="0059411D">
        <w:rPr>
          <w:rFonts w:ascii="Times New Roman" w:hAnsi="Times New Roman" w:cs="Times New Roman" w:hint="eastAsia"/>
          <w:sz w:val="24"/>
        </w:rPr>
        <w:t>.</w:t>
      </w:r>
    </w:p>
    <w:p w14:paraId="2ECECA37" w14:textId="48431FE1" w:rsidR="00410BF2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)</w:t>
      </w:r>
      <w:r w:rsidR="0059411D" w:rsidRPr="00AF2E2C">
        <w:rPr>
          <w:rFonts w:ascii="Times New Roman" w:hAnsi="Times New Roman" w:cs="Times New Roman"/>
          <w:sz w:val="24"/>
        </w:rPr>
        <w:t xml:space="preserve"> Establishment of an NK cell model overexpressing AC010319.3</w:t>
      </w:r>
      <w:r w:rsidR="0059411D">
        <w:rPr>
          <w:rFonts w:ascii="Times New Roman" w:hAnsi="Times New Roman" w:cs="Times New Roman" w:hint="eastAsia"/>
          <w:sz w:val="24"/>
        </w:rPr>
        <w:t xml:space="preserve">. </w:t>
      </w:r>
    </w:p>
    <w:p w14:paraId="00611C47" w14:textId="124CFDB9" w:rsidR="0059411D" w:rsidRPr="00A51733" w:rsidRDefault="00E42655" w:rsidP="005941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9411D"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)</w:t>
      </w:r>
      <w:r w:rsidR="0059411D" w:rsidRPr="00AF2E2C">
        <w:rPr>
          <w:rFonts w:ascii="Times New Roman" w:hAnsi="Times New Roman" w:cs="Times New Roman"/>
          <w:sz w:val="24"/>
        </w:rPr>
        <w:t xml:space="preserve"> Establishment of an AC010319.3-knockdown NK cell model</w:t>
      </w:r>
    </w:p>
    <w:p w14:paraId="5D9C1A10" w14:textId="3E9B8E98" w:rsidR="002D07ED" w:rsidRPr="00A51733" w:rsidRDefault="002D07ED" w:rsidP="002D07E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)</w:t>
      </w:r>
      <w:r w:rsidRPr="00AF2E2C">
        <w:rPr>
          <w:rFonts w:ascii="Times New Roman" w:hAnsi="Times New Roman" w:cs="Times New Roman"/>
          <w:sz w:val="24"/>
        </w:rPr>
        <w:t xml:space="preserve"> </w:t>
      </w:r>
      <w:r w:rsidRPr="002D07ED">
        <w:rPr>
          <w:rFonts w:ascii="Times New Roman" w:hAnsi="Times New Roman" w:cs="Times New Roman"/>
          <w:sz w:val="24"/>
        </w:rPr>
        <w:t>NK Cell Gating Strategy and FMO Controls</w:t>
      </w:r>
    </w:p>
    <w:p w14:paraId="669864E2" w14:textId="77777777" w:rsidR="006B2857" w:rsidRPr="0059411D" w:rsidRDefault="006B2857" w:rsidP="0059411D">
      <w:pPr>
        <w:rPr>
          <w:rFonts w:hint="eastAsia"/>
          <w:b/>
          <w:bCs/>
        </w:rPr>
      </w:pPr>
    </w:p>
    <w:sectPr w:rsidR="006B2857" w:rsidRPr="00594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2ECBC" w14:textId="77777777" w:rsidR="008072D1" w:rsidRDefault="008072D1" w:rsidP="00F12B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C0863F" w14:textId="77777777" w:rsidR="008072D1" w:rsidRDefault="008072D1" w:rsidP="00F12B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00A3" w14:textId="77777777" w:rsidR="008072D1" w:rsidRDefault="008072D1" w:rsidP="00F12B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5A745B" w14:textId="77777777" w:rsidR="008072D1" w:rsidRDefault="008072D1" w:rsidP="00F12B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27AD"/>
    <w:multiLevelType w:val="hybridMultilevel"/>
    <w:tmpl w:val="E6A860C2"/>
    <w:lvl w:ilvl="0" w:tplc="85D6F90C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134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29"/>
    <w:rsid w:val="00071788"/>
    <w:rsid w:val="000D3557"/>
    <w:rsid w:val="000E139B"/>
    <w:rsid w:val="00171CEB"/>
    <w:rsid w:val="001918D8"/>
    <w:rsid w:val="0019783D"/>
    <w:rsid w:val="001B3A1A"/>
    <w:rsid w:val="001B6EA1"/>
    <w:rsid w:val="001F79F6"/>
    <w:rsid w:val="00296ED5"/>
    <w:rsid w:val="002D07ED"/>
    <w:rsid w:val="00335044"/>
    <w:rsid w:val="00365D3F"/>
    <w:rsid w:val="003E1CB2"/>
    <w:rsid w:val="00410BF2"/>
    <w:rsid w:val="00530F0A"/>
    <w:rsid w:val="00532DAA"/>
    <w:rsid w:val="0057265E"/>
    <w:rsid w:val="0059411D"/>
    <w:rsid w:val="006B2857"/>
    <w:rsid w:val="007601A0"/>
    <w:rsid w:val="0078087F"/>
    <w:rsid w:val="008072D1"/>
    <w:rsid w:val="008119BF"/>
    <w:rsid w:val="008843CD"/>
    <w:rsid w:val="008E7529"/>
    <w:rsid w:val="009F69F9"/>
    <w:rsid w:val="00B05BE0"/>
    <w:rsid w:val="00C21DB9"/>
    <w:rsid w:val="00C53A06"/>
    <w:rsid w:val="00C57845"/>
    <w:rsid w:val="00C815F3"/>
    <w:rsid w:val="00C90A03"/>
    <w:rsid w:val="00CB25C2"/>
    <w:rsid w:val="00E42655"/>
    <w:rsid w:val="00E80CB1"/>
    <w:rsid w:val="00EB1C06"/>
    <w:rsid w:val="00F01425"/>
    <w:rsid w:val="00F12B31"/>
    <w:rsid w:val="00F506D6"/>
    <w:rsid w:val="00F71E0E"/>
    <w:rsid w:val="00F8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9B6AC3"/>
  <w15:chartTrackingRefBased/>
  <w15:docId w15:val="{9EDDE705-1156-445D-8449-2B42F965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B3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75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5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5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5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52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5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5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5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5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5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5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75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5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5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5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5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5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5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5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5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5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5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5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B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B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B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66</Words>
  <Characters>1756</Characters>
  <Application>Microsoft Office Word</Application>
  <DocSecurity>0</DocSecurity>
  <Lines>45</Lines>
  <Paragraphs>29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李</dc:creator>
  <cp:keywords/>
  <dc:description/>
  <cp:lastModifiedBy>宇轩 李</cp:lastModifiedBy>
  <cp:revision>24</cp:revision>
  <dcterms:created xsi:type="dcterms:W3CDTF">2025-09-10T11:04:00Z</dcterms:created>
  <dcterms:modified xsi:type="dcterms:W3CDTF">2025-11-05T13:25:00Z</dcterms:modified>
</cp:coreProperties>
</file>